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05" w:leader="none"/>
        </w:tabs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792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2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3760" y="3098160"/>
                            <a:ext cx="1249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86160" y="3098160"/>
                            <a:ext cx="1249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6682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9384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84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480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90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1792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5622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60800" y="3098160"/>
                            <a:ext cx="10044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88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680" y="2394000"/>
                            <a:ext cx="2342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9000" y="2324880"/>
                            <a:ext cx="138600" cy="138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341080"/>
                            <a:ext cx="744120" cy="286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234108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24, 4.16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" y="19051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ntoniucci, 2004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905120"/>
                            <a:ext cx="5130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4320" y="1523520"/>
                            <a:ext cx="1915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1200" y="1436400"/>
                            <a:ext cx="173520" cy="173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470600"/>
                            <a:ext cx="639360" cy="12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147060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2 (0.47, 4.8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5360" y="1088280"/>
                            <a:ext cx="1584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3320" y="988200"/>
                            <a:ext cx="200160" cy="199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035000"/>
                            <a:ext cx="44820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103500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80 (1.07, 7.38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58320" y="652680"/>
                            <a:ext cx="1410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5200" y="544320"/>
                            <a:ext cx="216360" cy="217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600120"/>
                            <a:ext cx="634320" cy="113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60012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0 (0.21, 1.17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38480" y="509400"/>
                            <a:ext cx="0" cy="2537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3800" y="2685960"/>
                            <a:ext cx="286920" cy="28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3" h="452">
                                <a:moveTo>
                                  <a:pt x="0" y="226"/>
                                </a:moveTo>
                                <a:lnTo>
                                  <a:pt x="227" y="452"/>
                                </a:lnTo>
                                <a:lnTo>
                                  <a:pt x="453" y="226"/>
                                </a:lnTo>
                                <a:lnTo>
                                  <a:pt x="227" y="0"/>
                                </a:lnTo>
                                <a:lnTo>
                                  <a:pt x="0" y="22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684800" y="2829600"/>
                            <a:ext cx="1388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8160" y="652680"/>
                            <a:ext cx="0" cy="203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320" y="2775600"/>
                            <a:ext cx="762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760" y="2776320"/>
                            <a:ext cx="65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9 (0.51, 2.76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960" y="3263400"/>
                            <a:ext cx="1545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55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500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13;top:4879;width:196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498;top:4879;width:196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27,4798" to="2627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455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5,4798" to="3525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54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24,4798" to="4424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540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10,4798" to="561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5;top:4879;width:157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02,4798" to="650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1680,3770" to="5368,377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16;top:3661;width:217;height:21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66;top:3687;width:1171;height:450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3687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24, 4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9;top:3000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ntoniucci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3000;width:80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58,2399" to="5574,23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3;top:2262;width:272;height:27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316;width:1006;height:20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2316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2 (0.47, 4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15,1714" to="6109,171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98;top:1556;width:314;height:31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630;width:705;height:1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1630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80 (1.07, 7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09,1028" to="3729,10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449;top:857;width:340;height:34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945;width:998;height:17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945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0 (0.21, 1.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25,802" to="3525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453,452" path="m0,226l227,452l453,226l227,0l0,226xe" stroked="t" o:allowincell="f" style="position:absolute;left:3518;top:4230;width:451;height:450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653,4456" to="4839,4456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745,1028" to="3745,422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92;top:4371;width:119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1;top:4372;width:1028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9 (0.51, 2.7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4;top:5139;width:243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54.9 percent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gger: P=0.736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0:00Z</dcterms:created>
  <dc:creator>HHUser</dc:creator>
  <dc:description/>
  <cp:keywords/>
  <dc:language>en-US</dc:language>
  <cp:lastModifiedBy>HHUser</cp:lastModifiedBy>
  <dcterms:modified xsi:type="dcterms:W3CDTF">2011-12-14T14:23:00Z</dcterms:modified>
  <cp:revision>4</cp:revision>
  <dc:subject/>
  <dc:title>Appendix Figure 2</dc:title>
</cp:coreProperties>
</file>